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Default Extension="bin" ContentType="application/vnd.openxmlformats-officedocument.oleObject"/>
  <Override PartName="/word/numbering.xml" ContentType="application/vnd.openxmlformats-officedocument.wordprocessingml.numbering+xml"/>
  <Default Extension="wmf" ContentType="image/x-wmf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An Aberrant Microbiota is not Strongly Associated with Incidental Colonic Diverticulosis</w:t>
      </w: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Roshonda B. Jones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1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, Anthony A. Fodor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1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, Anne F. Peery,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 2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Matthew C. B. Tsilimigras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1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, Kathryn Winglee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1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, Amber McCoy,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 2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Michael Sioda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1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Robert S. Sandler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2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, Temitope O. Keku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2*</w:t>
      </w: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1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Department of Bioinformatics and Genomics, University of North Carolina, Charlotte, NC</w:t>
      </w: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2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Center for Gastrointestinal Biology and Disease, University of North Carolina, Chapel Hill, NC</w:t>
      </w: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</w:t>
      </w: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Supplementary Fig. 1. Our results are not dependent on classification scheme.  </w:t>
      </w: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Comparison of the results of a t-test evaluating a null hypothesis of equal distributions between case and control under RDP assignment to genus (x-axis) and Qiime closed reference assignment to genus (y-axis).  Where control &gt; case, the resulting p-value was multiplied by -1.  Only taxa assigned under both classification schemes and present in at least 25% of all samples are shown.  The close agreement on inference between the two pipelines suggests our results are not dependent on choice of classification scheme.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object w:dxaOrig="9690" w:dyaOrig="7488">
          <v:rect xmlns:o="urn:schemas-microsoft-com:office:office" xmlns:v="urn:schemas-microsoft-com:vml" id="rectole0000000000" style="width:484.500000pt;height:374.400000pt" o:preferrelative="t" o:ole="">
            <o:lock v:ext="edit"/>
            <v:imagedata xmlns:r="http://schemas.openxmlformats.org/officeDocument/2006/relationships" r:id="docRId1" o:title=""/>
          </v:rect>
          <o:OLEObject xmlns:r="http://schemas.openxmlformats.org/officeDocument/2006/relationships" xmlns:o="urn:schemas-microsoft-com:office:office" Type="Embed" ProgID="StaticMetafile" DrawAspect="Content" ObjectID="0000000000" ShapeID="rectole0000000000" r:id="docRId0"/>
        </w:objec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embeddings/oleObject0.bin" Id="docRId0" Type="http://schemas.openxmlformats.org/officeDocument/2006/relationships/oleObject" /><Relationship Target="media/image0.wmf" Id="docRId1" Type="http://schemas.openxmlformats.org/officeDocument/2006/relationships/image" /><Relationship Target="numbering.xml" Id="docRId2" Type="http://schemas.openxmlformats.org/officeDocument/2006/relationships/numbering" /><Relationship Target="styles.xml" Id="docRId3" Type="http://schemas.openxmlformats.org/officeDocument/2006/relationships/styles" /></Relationships>
</file>